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B42B4" w14:textId="29E9FE48" w:rsidR="00C44676" w:rsidRPr="00D00DCB" w:rsidRDefault="00C44676" w:rsidP="00C44676">
      <w:p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 w:rsidRPr="00D00D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26AF">
        <w:rPr>
          <w:rFonts w:ascii="Times New Roman" w:hAnsi="Times New Roman" w:cs="Times New Roman"/>
          <w:b/>
          <w:sz w:val="24"/>
          <w:szCs w:val="24"/>
        </w:rPr>
        <w:t>1</w:t>
      </w:r>
      <w:r w:rsidRPr="00D00DC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00DCB">
        <w:rPr>
          <w:rFonts w:ascii="Times New Roman" w:hAnsi="Times New Roman" w:cs="Times New Roman"/>
          <w:sz w:val="24"/>
          <w:szCs w:val="24"/>
        </w:rPr>
        <w:t xml:space="preserve">Feeding practices among children aged 0 – 59 months in </w:t>
      </w:r>
      <w:proofErr w:type="spellStart"/>
      <w:r w:rsidRPr="00D00DCB">
        <w:rPr>
          <w:rFonts w:ascii="Times New Roman" w:hAnsi="Times New Roman" w:cs="Times New Roman"/>
          <w:sz w:val="24"/>
          <w:szCs w:val="24"/>
        </w:rPr>
        <w:t>Bambao</w:t>
      </w:r>
      <w:proofErr w:type="spellEnd"/>
      <w:r w:rsidRPr="00D00DCB">
        <w:rPr>
          <w:rFonts w:ascii="Times New Roman" w:hAnsi="Times New Roman" w:cs="Times New Roman"/>
          <w:sz w:val="24"/>
          <w:szCs w:val="24"/>
        </w:rPr>
        <w:t xml:space="preserve"> region, July 2021 (N=837).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810"/>
        <w:gridCol w:w="720"/>
        <w:gridCol w:w="810"/>
        <w:gridCol w:w="720"/>
        <w:gridCol w:w="809"/>
        <w:gridCol w:w="719"/>
        <w:gridCol w:w="992"/>
      </w:tblGrid>
      <w:tr w:rsidR="00C44676" w:rsidRPr="00D00DCB" w14:paraId="3ED7DE7E" w14:textId="77777777" w:rsidTr="006F02F6">
        <w:tc>
          <w:tcPr>
            <w:tcW w:w="4068" w:type="dxa"/>
            <w:vMerge w:val="restart"/>
          </w:tcPr>
          <w:p w14:paraId="71BAEE45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2B53C91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4855A90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Male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19435F0C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Female</w:t>
            </w:r>
          </w:p>
        </w:tc>
        <w:tc>
          <w:tcPr>
            <w:tcW w:w="992" w:type="dxa"/>
            <w:vMerge w:val="restart"/>
          </w:tcPr>
          <w:p w14:paraId="48A2047C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  <w:p w14:paraId="0A92DA93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C44676" w:rsidRPr="00D00DCB" w14:paraId="1153E21B" w14:textId="77777777" w:rsidTr="006F02F6">
        <w:tc>
          <w:tcPr>
            <w:tcW w:w="4068" w:type="dxa"/>
            <w:vMerge/>
            <w:tcBorders>
              <w:bottom w:val="single" w:sz="4" w:space="0" w:color="auto"/>
            </w:tcBorders>
          </w:tcPr>
          <w:p w14:paraId="7A7F5E3D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34F3B8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1AB7D2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AEC926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60B9D02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5373A53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1695ED2C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0B881A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44676" w:rsidRPr="00D00DCB" w14:paraId="5641F56C" w14:textId="77777777" w:rsidTr="006F02F6">
        <w:tc>
          <w:tcPr>
            <w:tcW w:w="4068" w:type="dxa"/>
            <w:tcBorders>
              <w:top w:val="single" w:sz="4" w:space="0" w:color="auto"/>
              <w:bottom w:val="nil"/>
            </w:tcBorders>
          </w:tcPr>
          <w:p w14:paraId="5A15DCE1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Child ever breastfed</w:t>
            </w:r>
          </w:p>
          <w:p w14:paraId="13C790FD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  <w:p w14:paraId="6A11E6F1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BD58BC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A5F740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27</w:t>
            </w:r>
          </w:p>
          <w:p w14:paraId="1AF2451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B5197C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438F3B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8.8</w:t>
            </w:r>
          </w:p>
          <w:p w14:paraId="77EA19A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6AE61C2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8D2653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76</w:t>
            </w:r>
          </w:p>
          <w:p w14:paraId="5A8214F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4B6A6E9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D2084A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8.9</w:t>
            </w:r>
          </w:p>
          <w:p w14:paraId="738E85B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.1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3DAC7F0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D92A07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51</w:t>
            </w:r>
          </w:p>
          <w:p w14:paraId="1D21C18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.0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330B286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19934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8.7</w:t>
            </w:r>
          </w:p>
          <w:p w14:paraId="46346D9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45D801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208CA3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730</w:t>
            </w:r>
          </w:p>
        </w:tc>
      </w:tr>
      <w:tr w:rsidR="00C44676" w:rsidRPr="00D00DCB" w14:paraId="1A4F8090" w14:textId="77777777" w:rsidTr="006F02F6">
        <w:tc>
          <w:tcPr>
            <w:tcW w:w="4068" w:type="dxa"/>
            <w:tcBorders>
              <w:top w:val="nil"/>
            </w:tcBorders>
          </w:tcPr>
          <w:p w14:paraId="3B71037B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Breastfeeding initiation time</w:t>
            </w:r>
          </w:p>
          <w:p w14:paraId="799F57F4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Within an hour</w:t>
            </w:r>
          </w:p>
          <w:p w14:paraId="70FE1669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After few hours</w:t>
            </w:r>
          </w:p>
        </w:tc>
        <w:tc>
          <w:tcPr>
            <w:tcW w:w="810" w:type="dxa"/>
            <w:tcBorders>
              <w:top w:val="nil"/>
            </w:tcBorders>
          </w:tcPr>
          <w:p w14:paraId="5EAEB43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F4404A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99</w:t>
            </w:r>
          </w:p>
          <w:p w14:paraId="1F748697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38</w:t>
            </w:r>
          </w:p>
        </w:tc>
        <w:tc>
          <w:tcPr>
            <w:tcW w:w="720" w:type="dxa"/>
            <w:tcBorders>
              <w:top w:val="nil"/>
            </w:tcBorders>
          </w:tcPr>
          <w:p w14:paraId="545C209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D5B944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9.6</w:t>
            </w:r>
          </w:p>
          <w:p w14:paraId="6D553E70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0.4</w:t>
            </w:r>
          </w:p>
        </w:tc>
        <w:tc>
          <w:tcPr>
            <w:tcW w:w="810" w:type="dxa"/>
            <w:tcBorders>
              <w:top w:val="nil"/>
            </w:tcBorders>
          </w:tcPr>
          <w:p w14:paraId="7A494140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7592A1C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26</w:t>
            </w:r>
          </w:p>
          <w:p w14:paraId="62B169BC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720" w:type="dxa"/>
            <w:tcBorders>
              <w:top w:val="nil"/>
            </w:tcBorders>
          </w:tcPr>
          <w:p w14:paraId="4B322AE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EA50FC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9.5</w:t>
            </w:r>
          </w:p>
          <w:p w14:paraId="7D5B04A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0.6</w:t>
            </w:r>
          </w:p>
        </w:tc>
        <w:tc>
          <w:tcPr>
            <w:tcW w:w="809" w:type="dxa"/>
            <w:tcBorders>
              <w:top w:val="nil"/>
            </w:tcBorders>
          </w:tcPr>
          <w:p w14:paraId="27CF7AA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DA2153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73</w:t>
            </w:r>
          </w:p>
          <w:p w14:paraId="2E15AF8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719" w:type="dxa"/>
            <w:tcBorders>
              <w:top w:val="nil"/>
            </w:tcBorders>
          </w:tcPr>
          <w:p w14:paraId="10FCD81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FACDB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73</w:t>
            </w:r>
          </w:p>
          <w:p w14:paraId="06B2936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57.4</w:t>
            </w:r>
          </w:p>
        </w:tc>
        <w:tc>
          <w:tcPr>
            <w:tcW w:w="992" w:type="dxa"/>
            <w:tcBorders>
              <w:top w:val="nil"/>
            </w:tcBorders>
          </w:tcPr>
          <w:p w14:paraId="0BCE0A40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A6BEA5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268</w:t>
            </w:r>
          </w:p>
          <w:p w14:paraId="1909716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44676" w:rsidRPr="00D00DCB" w14:paraId="4330718A" w14:textId="77777777" w:rsidTr="006F02F6">
        <w:trPr>
          <w:trHeight w:val="827"/>
        </w:trPr>
        <w:tc>
          <w:tcPr>
            <w:tcW w:w="4068" w:type="dxa"/>
          </w:tcPr>
          <w:p w14:paraId="7703E47C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Exclusive breastfeeding (n=822)</w:t>
            </w:r>
          </w:p>
          <w:p w14:paraId="6B615085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Exclusively breastfed</w:t>
            </w:r>
          </w:p>
          <w:p w14:paraId="0F5AF8AD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n-exclusively breastfed</w:t>
            </w:r>
          </w:p>
        </w:tc>
        <w:tc>
          <w:tcPr>
            <w:tcW w:w="810" w:type="dxa"/>
          </w:tcPr>
          <w:p w14:paraId="3002D027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6F830B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37</w:t>
            </w:r>
          </w:p>
          <w:p w14:paraId="2A71164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85</w:t>
            </w:r>
          </w:p>
        </w:tc>
        <w:tc>
          <w:tcPr>
            <w:tcW w:w="720" w:type="dxa"/>
          </w:tcPr>
          <w:p w14:paraId="4F704DC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26496AC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3.2</w:t>
            </w:r>
          </w:p>
          <w:p w14:paraId="07F513F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6.8</w:t>
            </w:r>
          </w:p>
        </w:tc>
        <w:tc>
          <w:tcPr>
            <w:tcW w:w="810" w:type="dxa"/>
          </w:tcPr>
          <w:p w14:paraId="600C79A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9A48E2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37</w:t>
            </w:r>
          </w:p>
          <w:p w14:paraId="18ED6F3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720" w:type="dxa"/>
          </w:tcPr>
          <w:p w14:paraId="67D15C8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5D7EAC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2.9</w:t>
            </w:r>
          </w:p>
          <w:p w14:paraId="2755D90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7.1</w:t>
            </w:r>
          </w:p>
        </w:tc>
        <w:tc>
          <w:tcPr>
            <w:tcW w:w="809" w:type="dxa"/>
          </w:tcPr>
          <w:p w14:paraId="23740FD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68FFE86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00</w:t>
            </w:r>
          </w:p>
          <w:p w14:paraId="4D24319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719" w:type="dxa"/>
          </w:tcPr>
          <w:p w14:paraId="008F890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D88D89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3.5</w:t>
            </w:r>
          </w:p>
          <w:p w14:paraId="25E8F24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6.5</w:t>
            </w:r>
          </w:p>
        </w:tc>
        <w:tc>
          <w:tcPr>
            <w:tcW w:w="992" w:type="dxa"/>
          </w:tcPr>
          <w:p w14:paraId="74A3EE6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FFD4AE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870</w:t>
            </w:r>
          </w:p>
        </w:tc>
      </w:tr>
      <w:tr w:rsidR="00C44676" w:rsidRPr="00D00DCB" w14:paraId="1644D833" w14:textId="77777777" w:rsidTr="006F02F6">
        <w:tc>
          <w:tcPr>
            <w:tcW w:w="4068" w:type="dxa"/>
          </w:tcPr>
          <w:p w14:paraId="3480963F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 xml:space="preserve">Complementary food initiation </w:t>
            </w:r>
          </w:p>
          <w:p w14:paraId="4410C3EE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&lt; 6 months</w:t>
            </w:r>
          </w:p>
          <w:p w14:paraId="52396185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≥ 6 months</w:t>
            </w:r>
          </w:p>
        </w:tc>
        <w:tc>
          <w:tcPr>
            <w:tcW w:w="810" w:type="dxa"/>
          </w:tcPr>
          <w:p w14:paraId="7E5EFFE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D8C6A4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56</w:t>
            </w:r>
          </w:p>
          <w:p w14:paraId="2ED52CE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720" w:type="dxa"/>
          </w:tcPr>
          <w:p w14:paraId="4329A730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FFFB887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6.4</w:t>
            </w:r>
          </w:p>
          <w:p w14:paraId="0056CF97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3.6</w:t>
            </w:r>
          </w:p>
        </w:tc>
        <w:tc>
          <w:tcPr>
            <w:tcW w:w="810" w:type="dxa"/>
          </w:tcPr>
          <w:p w14:paraId="1D667E5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009A91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253</w:t>
            </w:r>
          </w:p>
          <w:p w14:paraId="0DA7FB1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20" w:type="dxa"/>
          </w:tcPr>
          <w:p w14:paraId="0059971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0806827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66.4</w:t>
            </w:r>
          </w:p>
          <w:p w14:paraId="7CC8554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809" w:type="dxa"/>
          </w:tcPr>
          <w:p w14:paraId="2C7CB4C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473145E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303</w:t>
            </w:r>
          </w:p>
          <w:p w14:paraId="4852E36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719" w:type="dxa"/>
          </w:tcPr>
          <w:p w14:paraId="2EEA499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6D154280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66.4</w:t>
            </w:r>
          </w:p>
          <w:p w14:paraId="63A507E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33.6</w:t>
            </w:r>
          </w:p>
        </w:tc>
        <w:tc>
          <w:tcPr>
            <w:tcW w:w="992" w:type="dxa"/>
          </w:tcPr>
          <w:p w14:paraId="4D2C4BC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76419F7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989</w:t>
            </w:r>
          </w:p>
        </w:tc>
      </w:tr>
      <w:tr w:rsidR="00C44676" w:rsidRPr="00D00DCB" w14:paraId="17B5FCFF" w14:textId="77777777" w:rsidTr="006F02F6">
        <w:tc>
          <w:tcPr>
            <w:tcW w:w="4068" w:type="dxa"/>
          </w:tcPr>
          <w:p w14:paraId="6A26CA3B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Continuation of breastfeeding (n=733)</w:t>
            </w:r>
          </w:p>
          <w:p w14:paraId="6D2931FE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&lt; 24 months</w:t>
            </w:r>
          </w:p>
          <w:p w14:paraId="606FC114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≥ 24 months</w:t>
            </w:r>
          </w:p>
        </w:tc>
        <w:tc>
          <w:tcPr>
            <w:tcW w:w="810" w:type="dxa"/>
          </w:tcPr>
          <w:p w14:paraId="3A4EF40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1F3BF1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31</w:t>
            </w:r>
          </w:p>
          <w:p w14:paraId="7EF7222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14:paraId="69E55C7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F18A07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9.7</w:t>
            </w:r>
          </w:p>
          <w:p w14:paraId="0ED1A6C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810" w:type="dxa"/>
          </w:tcPr>
          <w:p w14:paraId="1BF862E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22F6473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33.2</w:t>
            </w:r>
          </w:p>
          <w:p w14:paraId="5D174EB7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6233A9B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7303504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99.7</w:t>
            </w:r>
          </w:p>
          <w:p w14:paraId="612CDDA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809" w:type="dxa"/>
          </w:tcPr>
          <w:p w14:paraId="11416D80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61282B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399</w:t>
            </w:r>
          </w:p>
          <w:p w14:paraId="5F2CAD2C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9" w:type="dxa"/>
          </w:tcPr>
          <w:p w14:paraId="4FFC47E7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  <w:p w14:paraId="1C5F375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99.8</w:t>
            </w:r>
          </w:p>
          <w:p w14:paraId="0BDBF1C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992" w:type="dxa"/>
          </w:tcPr>
          <w:p w14:paraId="0FD851D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8C77A9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44676" w:rsidRPr="00D00DCB" w14:paraId="23FCA0CD" w14:textId="77777777" w:rsidTr="006F02F6">
        <w:tc>
          <w:tcPr>
            <w:tcW w:w="4068" w:type="dxa"/>
          </w:tcPr>
          <w:p w14:paraId="3BB780E7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Child feeding frequency (24 hours)</w:t>
            </w:r>
          </w:p>
          <w:p w14:paraId="09D8F596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≤ 3 times</w:t>
            </w:r>
          </w:p>
          <w:p w14:paraId="635242E6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≥ 4 times</w:t>
            </w:r>
          </w:p>
        </w:tc>
        <w:tc>
          <w:tcPr>
            <w:tcW w:w="810" w:type="dxa"/>
          </w:tcPr>
          <w:p w14:paraId="65DD4F5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63A8C8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45</w:t>
            </w:r>
          </w:p>
          <w:p w14:paraId="3F2D3C6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92</w:t>
            </w:r>
          </w:p>
        </w:tc>
        <w:tc>
          <w:tcPr>
            <w:tcW w:w="720" w:type="dxa"/>
          </w:tcPr>
          <w:p w14:paraId="4572377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9C6D57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5.1</w:t>
            </w:r>
          </w:p>
          <w:p w14:paraId="6BF79B5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4.9</w:t>
            </w:r>
          </w:p>
        </w:tc>
        <w:tc>
          <w:tcPr>
            <w:tcW w:w="810" w:type="dxa"/>
          </w:tcPr>
          <w:p w14:paraId="150EDDB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65C035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48</w:t>
            </w:r>
          </w:p>
          <w:p w14:paraId="42F9800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720" w:type="dxa"/>
          </w:tcPr>
          <w:p w14:paraId="78B1F2A5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DB69D2D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5.3</w:t>
            </w:r>
          </w:p>
          <w:p w14:paraId="41B89D4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4.7</w:t>
            </w:r>
          </w:p>
        </w:tc>
        <w:tc>
          <w:tcPr>
            <w:tcW w:w="809" w:type="dxa"/>
          </w:tcPr>
          <w:p w14:paraId="627706D5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B4E0940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97</w:t>
            </w:r>
          </w:p>
          <w:p w14:paraId="4BC596F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719" w:type="dxa"/>
          </w:tcPr>
          <w:p w14:paraId="763E77B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582D74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5.0</w:t>
            </w:r>
          </w:p>
          <w:p w14:paraId="178ABE0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5.0</w:t>
            </w:r>
          </w:p>
        </w:tc>
        <w:tc>
          <w:tcPr>
            <w:tcW w:w="992" w:type="dxa"/>
          </w:tcPr>
          <w:p w14:paraId="40A9D615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86C9E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934</w:t>
            </w:r>
          </w:p>
        </w:tc>
      </w:tr>
      <w:tr w:rsidR="00C44676" w:rsidRPr="00D00DCB" w14:paraId="06D2C9BC" w14:textId="77777777" w:rsidTr="006F02F6">
        <w:tc>
          <w:tcPr>
            <w:tcW w:w="4068" w:type="dxa"/>
          </w:tcPr>
          <w:p w14:paraId="2DB191F2" w14:textId="77777777" w:rsidR="00C44676" w:rsidRPr="00D00DCB" w:rsidRDefault="00C44676" w:rsidP="006F02F6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 xml:space="preserve">Dietary diversity score </w:t>
            </w:r>
          </w:p>
          <w:p w14:paraId="1038B09B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&lt; 4 scores</w:t>
            </w:r>
          </w:p>
          <w:p w14:paraId="69DBECEB" w14:textId="77777777" w:rsidR="00C44676" w:rsidRPr="00D00DCB" w:rsidRDefault="00C44676" w:rsidP="006F02F6">
            <w:pPr>
              <w:spacing w:after="0" w:line="240" w:lineRule="auto"/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 xml:space="preserve">≥ 4 scores </w:t>
            </w:r>
          </w:p>
        </w:tc>
        <w:tc>
          <w:tcPr>
            <w:tcW w:w="810" w:type="dxa"/>
          </w:tcPr>
          <w:p w14:paraId="351CDF9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FB9A29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65</w:t>
            </w:r>
          </w:p>
          <w:p w14:paraId="7F9FE17B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72</w:t>
            </w:r>
          </w:p>
        </w:tc>
        <w:tc>
          <w:tcPr>
            <w:tcW w:w="720" w:type="dxa"/>
          </w:tcPr>
          <w:p w14:paraId="339A2F55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D16AF4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9.7</w:t>
            </w:r>
          </w:p>
          <w:p w14:paraId="2A4E7FF2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0.3</w:t>
            </w:r>
          </w:p>
        </w:tc>
        <w:tc>
          <w:tcPr>
            <w:tcW w:w="810" w:type="dxa"/>
          </w:tcPr>
          <w:p w14:paraId="208F424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2ED7B3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6</w:t>
            </w:r>
          </w:p>
          <w:p w14:paraId="5B9C2739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05</w:t>
            </w:r>
          </w:p>
        </w:tc>
        <w:tc>
          <w:tcPr>
            <w:tcW w:w="720" w:type="dxa"/>
          </w:tcPr>
          <w:p w14:paraId="10998B6E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D86A6A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9.9</w:t>
            </w:r>
          </w:p>
          <w:p w14:paraId="61B3DDCF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0.1</w:t>
            </w:r>
          </w:p>
        </w:tc>
        <w:tc>
          <w:tcPr>
            <w:tcW w:w="809" w:type="dxa"/>
          </w:tcPr>
          <w:p w14:paraId="4C512E55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16B4E71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9</w:t>
            </w:r>
          </w:p>
          <w:p w14:paraId="6CAD1D8A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67</w:t>
            </w:r>
          </w:p>
        </w:tc>
        <w:tc>
          <w:tcPr>
            <w:tcW w:w="719" w:type="dxa"/>
          </w:tcPr>
          <w:p w14:paraId="485324D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8B8AFDC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9.5</w:t>
            </w:r>
          </w:p>
          <w:p w14:paraId="203F5268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0.5</w:t>
            </w:r>
          </w:p>
        </w:tc>
        <w:tc>
          <w:tcPr>
            <w:tcW w:w="992" w:type="dxa"/>
          </w:tcPr>
          <w:p w14:paraId="38491E33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81849C4" w14:textId="77777777" w:rsidR="00C44676" w:rsidRPr="00D00DCB" w:rsidRDefault="00C44676" w:rsidP="006F02F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876</w:t>
            </w:r>
          </w:p>
        </w:tc>
      </w:tr>
    </w:tbl>
    <w:p w14:paraId="3CE102B2" w14:textId="59B9F128" w:rsidR="00C44676" w:rsidRDefault="00C44676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ABD002D" w14:textId="55BB203E" w:rsidR="00C44676" w:rsidRDefault="00C44676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5684015E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21354EF0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15221439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576E89AD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46A489D0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3147D3D8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46B9754E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53D5FD50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5363C6F2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35D4066F" w14:textId="77777777" w:rsidR="005226AF" w:rsidRDefault="005226AF" w:rsidP="00C44676">
      <w:pPr>
        <w:spacing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06D0BE99" w14:textId="4348E53E" w:rsidR="00C44676" w:rsidRDefault="005226AF" w:rsidP="00C44676">
      <w:pPr>
        <w:spacing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2:</w:t>
      </w:r>
      <w:r w:rsidRPr="00D00D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00DCB">
        <w:rPr>
          <w:rFonts w:ascii="Times New Roman" w:hAnsi="Times New Roman" w:cs="Times New Roman"/>
          <w:sz w:val="24"/>
          <w:szCs w:val="24"/>
        </w:rPr>
        <w:t>Hea</w:t>
      </w:r>
      <w:r>
        <w:rPr>
          <w:rFonts w:ascii="Times New Roman" w:hAnsi="Times New Roman" w:cs="Times New Roman"/>
          <w:sz w:val="24"/>
          <w:szCs w:val="24"/>
        </w:rPr>
        <w:t xml:space="preserve">lthcare factors and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llnesses of</w:t>
      </w:r>
      <w:r w:rsidRPr="00D00DCB">
        <w:rPr>
          <w:rFonts w:ascii="Times New Roman" w:hAnsi="Times New Roman" w:cs="Times New Roman"/>
          <w:sz w:val="24"/>
          <w:szCs w:val="24"/>
        </w:rPr>
        <w:t xml:space="preserve"> children aged 0 – 59 months in </w:t>
      </w:r>
      <w:proofErr w:type="spellStart"/>
      <w:r w:rsidRPr="00D00DCB">
        <w:rPr>
          <w:rFonts w:ascii="Times New Roman" w:hAnsi="Times New Roman" w:cs="Times New Roman"/>
          <w:sz w:val="24"/>
          <w:szCs w:val="24"/>
        </w:rPr>
        <w:t>Bambao</w:t>
      </w:r>
      <w:proofErr w:type="spellEnd"/>
      <w:r w:rsidRPr="00D00DCB">
        <w:rPr>
          <w:rFonts w:ascii="Times New Roman" w:hAnsi="Times New Roman" w:cs="Times New Roman"/>
          <w:sz w:val="24"/>
          <w:szCs w:val="24"/>
        </w:rPr>
        <w:t xml:space="preserve"> region, July 2021 (N=837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8"/>
        <w:gridCol w:w="810"/>
        <w:gridCol w:w="720"/>
        <w:gridCol w:w="810"/>
        <w:gridCol w:w="720"/>
        <w:gridCol w:w="809"/>
        <w:gridCol w:w="719"/>
        <w:gridCol w:w="992"/>
      </w:tblGrid>
      <w:tr w:rsidR="005226AF" w:rsidRPr="00D00DCB" w14:paraId="1A02333B" w14:textId="77777777" w:rsidTr="00D80A5C">
        <w:tc>
          <w:tcPr>
            <w:tcW w:w="4068" w:type="dxa"/>
            <w:vMerge w:val="restart"/>
          </w:tcPr>
          <w:p w14:paraId="1C5F4832" w14:textId="77777777" w:rsidR="005226AF" w:rsidRPr="00D00DCB" w:rsidRDefault="005226AF" w:rsidP="00D80A5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0E61579F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Total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476B1DBE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Male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7360D797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Female</w:t>
            </w:r>
          </w:p>
        </w:tc>
        <w:tc>
          <w:tcPr>
            <w:tcW w:w="992" w:type="dxa"/>
            <w:vMerge w:val="restart"/>
          </w:tcPr>
          <w:p w14:paraId="653BA654" w14:textId="77777777" w:rsidR="005226AF" w:rsidRPr="00D00DCB" w:rsidRDefault="005226AF" w:rsidP="00D80A5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  <w:p w14:paraId="3C68C2B3" w14:textId="77777777" w:rsidR="005226AF" w:rsidRPr="00D00DCB" w:rsidRDefault="005226AF" w:rsidP="00D80A5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5226AF" w:rsidRPr="00D00DCB" w14:paraId="04F3E985" w14:textId="77777777" w:rsidTr="00D80A5C">
        <w:tc>
          <w:tcPr>
            <w:tcW w:w="4068" w:type="dxa"/>
            <w:vMerge/>
            <w:tcBorders>
              <w:bottom w:val="single" w:sz="4" w:space="0" w:color="auto"/>
            </w:tcBorders>
          </w:tcPr>
          <w:p w14:paraId="61742EFB" w14:textId="77777777" w:rsidR="005226AF" w:rsidRPr="00D00DCB" w:rsidRDefault="005226AF" w:rsidP="00D80A5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13B3723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7BF1F65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A242BD4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8B2181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63530D69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043653EF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33EA2AF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5226AF" w:rsidRPr="00D00DCB" w14:paraId="7366A6E5" w14:textId="77777777" w:rsidTr="00D80A5C">
        <w:tc>
          <w:tcPr>
            <w:tcW w:w="4068" w:type="dxa"/>
            <w:tcBorders>
              <w:top w:val="single" w:sz="4" w:space="0" w:color="auto"/>
              <w:bottom w:val="nil"/>
            </w:tcBorders>
          </w:tcPr>
          <w:p w14:paraId="1C5253E8" w14:textId="77777777" w:rsidR="005226AF" w:rsidRPr="00D00DCB" w:rsidRDefault="005226AF" w:rsidP="00D80A5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Antenatal care visit (n=806)</w:t>
            </w:r>
          </w:p>
          <w:p w14:paraId="1D69B4CA" w14:textId="77777777" w:rsidR="005226AF" w:rsidRPr="00D00DCB" w:rsidRDefault="005226AF" w:rsidP="00D80A5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&lt; 4 times</w:t>
            </w:r>
          </w:p>
          <w:p w14:paraId="7B496420" w14:textId="77777777" w:rsidR="005226AF" w:rsidRPr="00D00DCB" w:rsidRDefault="005226AF" w:rsidP="00D80A5C">
            <w:pPr>
              <w:spacing w:after="0" w:line="240" w:lineRule="auto"/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 xml:space="preserve">≥ 4 times 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993090D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8CF0114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03</w:t>
            </w:r>
          </w:p>
          <w:p w14:paraId="28692F70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64DA6FD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C0C26CE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7.6</w:t>
            </w:r>
          </w:p>
          <w:p w14:paraId="0939801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2.4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7DF377E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04B9D55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38</w:t>
            </w:r>
          </w:p>
          <w:p w14:paraId="6FDF7335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2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6A53B45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83A27AD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7.7</w:t>
            </w:r>
          </w:p>
          <w:p w14:paraId="5A10E8EB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2.3</w:t>
            </w:r>
          </w:p>
        </w:tc>
        <w:tc>
          <w:tcPr>
            <w:tcW w:w="809" w:type="dxa"/>
            <w:tcBorders>
              <w:top w:val="single" w:sz="4" w:space="0" w:color="auto"/>
              <w:bottom w:val="nil"/>
            </w:tcBorders>
          </w:tcPr>
          <w:p w14:paraId="55C46DBD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BB2DADA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65</w:t>
            </w:r>
          </w:p>
          <w:p w14:paraId="4782CC50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75</w:t>
            </w: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7FE50149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F6F40C3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7.5</w:t>
            </w:r>
          </w:p>
          <w:p w14:paraId="3A143A41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2.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50B990B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8FB1523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748</w:t>
            </w:r>
          </w:p>
        </w:tc>
      </w:tr>
      <w:tr w:rsidR="005226AF" w:rsidRPr="00D00DCB" w14:paraId="3EF3E40F" w14:textId="77777777" w:rsidTr="00D80A5C">
        <w:tc>
          <w:tcPr>
            <w:tcW w:w="4068" w:type="dxa"/>
            <w:tcBorders>
              <w:top w:val="nil"/>
            </w:tcBorders>
          </w:tcPr>
          <w:p w14:paraId="441D8E76" w14:textId="77777777" w:rsidR="005226AF" w:rsidRPr="00D00DCB" w:rsidRDefault="005226AF" w:rsidP="00D80A5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Child vaccination</w:t>
            </w:r>
          </w:p>
          <w:p w14:paraId="3CEF14AB" w14:textId="77777777" w:rsidR="005226AF" w:rsidRPr="00D00DCB" w:rsidRDefault="005226AF" w:rsidP="00D80A5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Completed vaccination</w:t>
            </w:r>
          </w:p>
          <w:p w14:paraId="3AF8A8C2" w14:textId="77777777" w:rsidR="005226AF" w:rsidRPr="00D00DCB" w:rsidRDefault="005226AF" w:rsidP="00D80A5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t completed vaccination</w:t>
            </w:r>
          </w:p>
          <w:p w14:paraId="706EDCA3" w14:textId="77777777" w:rsidR="005226AF" w:rsidRPr="00D00DCB" w:rsidRDefault="005226AF" w:rsidP="00D80A5C">
            <w:pPr>
              <w:spacing w:after="0" w:line="240" w:lineRule="auto"/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On vaccination routine</w:t>
            </w:r>
          </w:p>
        </w:tc>
        <w:tc>
          <w:tcPr>
            <w:tcW w:w="810" w:type="dxa"/>
            <w:tcBorders>
              <w:top w:val="nil"/>
            </w:tcBorders>
          </w:tcPr>
          <w:p w14:paraId="681341F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5D6780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45</w:t>
            </w:r>
          </w:p>
          <w:p w14:paraId="4FC7491B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0</w:t>
            </w:r>
          </w:p>
          <w:p w14:paraId="2B4C833A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>
              <w:top w:val="nil"/>
            </w:tcBorders>
          </w:tcPr>
          <w:p w14:paraId="3153098F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9A28359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7.1</w:t>
            </w:r>
          </w:p>
          <w:p w14:paraId="4A95C359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.8</w:t>
            </w:r>
          </w:p>
          <w:p w14:paraId="6E741B40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8.2</w:t>
            </w:r>
          </w:p>
        </w:tc>
        <w:tc>
          <w:tcPr>
            <w:tcW w:w="810" w:type="dxa"/>
            <w:tcBorders>
              <w:top w:val="nil"/>
            </w:tcBorders>
          </w:tcPr>
          <w:p w14:paraId="774651FE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FC4851E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89</w:t>
            </w:r>
          </w:p>
          <w:p w14:paraId="1133B5E1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5</w:t>
            </w:r>
          </w:p>
          <w:p w14:paraId="07D53463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top w:val="nil"/>
            </w:tcBorders>
          </w:tcPr>
          <w:p w14:paraId="19475D8F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1DCF523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6.1</w:t>
            </w:r>
          </w:p>
          <w:p w14:paraId="74B536C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.9</w:t>
            </w:r>
          </w:p>
          <w:p w14:paraId="67033BD2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0.0</w:t>
            </w:r>
          </w:p>
        </w:tc>
        <w:tc>
          <w:tcPr>
            <w:tcW w:w="809" w:type="dxa"/>
            <w:tcBorders>
              <w:top w:val="nil"/>
            </w:tcBorders>
          </w:tcPr>
          <w:p w14:paraId="021AC4BB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7F9DA74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56</w:t>
            </w:r>
          </w:p>
          <w:p w14:paraId="273E678A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5</w:t>
            </w:r>
          </w:p>
          <w:p w14:paraId="2016E9FC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719" w:type="dxa"/>
            <w:tcBorders>
              <w:top w:val="nil"/>
            </w:tcBorders>
          </w:tcPr>
          <w:p w14:paraId="2A1B1BA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D00847F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7.9</w:t>
            </w:r>
          </w:p>
          <w:p w14:paraId="47E7EA22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.5</w:t>
            </w:r>
          </w:p>
          <w:p w14:paraId="270DE6B5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6.6</w:t>
            </w:r>
          </w:p>
        </w:tc>
        <w:tc>
          <w:tcPr>
            <w:tcW w:w="992" w:type="dxa"/>
            <w:tcBorders>
              <w:top w:val="nil"/>
            </w:tcBorders>
          </w:tcPr>
          <w:p w14:paraId="5B5864C0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91E000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302</w:t>
            </w:r>
          </w:p>
        </w:tc>
      </w:tr>
      <w:tr w:rsidR="005226AF" w:rsidRPr="00D00DCB" w14:paraId="768DA67D" w14:textId="77777777" w:rsidTr="00D80A5C">
        <w:tc>
          <w:tcPr>
            <w:tcW w:w="4068" w:type="dxa"/>
          </w:tcPr>
          <w:p w14:paraId="2D80F349" w14:textId="77777777" w:rsidR="005226AF" w:rsidRPr="00D00DCB" w:rsidRDefault="005226AF" w:rsidP="00D80A5C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Hospitalization in past 1 month (n=836)</w:t>
            </w:r>
          </w:p>
          <w:p w14:paraId="4701F735" w14:textId="77777777" w:rsidR="005226AF" w:rsidRPr="00D00DCB" w:rsidRDefault="005226AF" w:rsidP="00D80A5C">
            <w:pPr>
              <w:spacing w:after="0" w:line="240" w:lineRule="auto"/>
              <w:ind w:left="284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  <w:p w14:paraId="3175953B" w14:textId="77777777" w:rsidR="005226AF" w:rsidRPr="00D00DCB" w:rsidRDefault="005226AF" w:rsidP="00D80A5C">
            <w:pPr>
              <w:spacing w:after="0" w:line="240" w:lineRule="auto"/>
              <w:ind w:left="284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810" w:type="dxa"/>
          </w:tcPr>
          <w:p w14:paraId="06EABE45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6921BA1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13</w:t>
            </w:r>
          </w:p>
          <w:p w14:paraId="5E3AE307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23</w:t>
            </w:r>
          </w:p>
        </w:tc>
        <w:tc>
          <w:tcPr>
            <w:tcW w:w="720" w:type="dxa"/>
          </w:tcPr>
          <w:p w14:paraId="142460D5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2A38453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3.5</w:t>
            </w:r>
          </w:p>
          <w:p w14:paraId="66183FCA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6.4</w:t>
            </w:r>
          </w:p>
        </w:tc>
        <w:tc>
          <w:tcPr>
            <w:tcW w:w="810" w:type="dxa"/>
          </w:tcPr>
          <w:p w14:paraId="4B5407D7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1BDACAD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8</w:t>
            </w:r>
          </w:p>
          <w:p w14:paraId="1496666E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720" w:type="dxa"/>
          </w:tcPr>
          <w:p w14:paraId="68E44DEB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98E26E9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2.6</w:t>
            </w:r>
          </w:p>
          <w:p w14:paraId="7D7779C1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5.8</w:t>
            </w:r>
          </w:p>
        </w:tc>
        <w:tc>
          <w:tcPr>
            <w:tcW w:w="809" w:type="dxa"/>
          </w:tcPr>
          <w:p w14:paraId="6B86DB65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F9B9C51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5</w:t>
            </w:r>
          </w:p>
          <w:p w14:paraId="7FC8952E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92</w:t>
            </w:r>
          </w:p>
        </w:tc>
        <w:tc>
          <w:tcPr>
            <w:tcW w:w="719" w:type="dxa"/>
          </w:tcPr>
          <w:p w14:paraId="4D100A09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B5DCC90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4.2</w:t>
            </w:r>
          </w:p>
          <w:p w14:paraId="587DB396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5.8</w:t>
            </w:r>
          </w:p>
        </w:tc>
        <w:tc>
          <w:tcPr>
            <w:tcW w:w="992" w:type="dxa"/>
          </w:tcPr>
          <w:p w14:paraId="695F6452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B988E09" w14:textId="77777777" w:rsidR="005226AF" w:rsidRPr="00D00DCB" w:rsidRDefault="005226AF" w:rsidP="00D80A5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442</w:t>
            </w:r>
          </w:p>
        </w:tc>
      </w:tr>
      <w:tr w:rsidR="005226AF" w:rsidRPr="00D00DCB" w14:paraId="06C1E01A" w14:textId="77777777" w:rsidTr="00D80A5C">
        <w:tc>
          <w:tcPr>
            <w:tcW w:w="4068" w:type="dxa"/>
          </w:tcPr>
          <w:p w14:paraId="508CC834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Suffered from any illnesses</w:t>
            </w:r>
          </w:p>
          <w:p w14:paraId="43E96036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0A6B4B79" w14:textId="6B1CD1FA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4950480C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7E8CC2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86</w:t>
            </w:r>
          </w:p>
          <w:p w14:paraId="1F2BA4A0" w14:textId="28EDAFB1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51</w:t>
            </w:r>
          </w:p>
        </w:tc>
        <w:tc>
          <w:tcPr>
            <w:tcW w:w="720" w:type="dxa"/>
          </w:tcPr>
          <w:p w14:paraId="7DCDA51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544745F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6.1</w:t>
            </w:r>
          </w:p>
          <w:p w14:paraId="3F4B23B5" w14:textId="3E313FBF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3.9</w:t>
            </w:r>
          </w:p>
        </w:tc>
        <w:tc>
          <w:tcPr>
            <w:tcW w:w="810" w:type="dxa"/>
          </w:tcPr>
          <w:p w14:paraId="518397A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05E3DF6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75</w:t>
            </w:r>
          </w:p>
          <w:p w14:paraId="010305CA" w14:textId="7A7BD1BE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720" w:type="dxa"/>
          </w:tcPr>
          <w:p w14:paraId="2313E2AB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CEB6D72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5.9</w:t>
            </w:r>
          </w:p>
          <w:p w14:paraId="587A9CD6" w14:textId="7ED29882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4.1</w:t>
            </w:r>
          </w:p>
        </w:tc>
        <w:tc>
          <w:tcPr>
            <w:tcW w:w="809" w:type="dxa"/>
          </w:tcPr>
          <w:p w14:paraId="3EE84742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00288D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11</w:t>
            </w:r>
          </w:p>
          <w:p w14:paraId="3899806E" w14:textId="2C478B99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719" w:type="dxa"/>
          </w:tcPr>
          <w:p w14:paraId="11602FAF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2121854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6.3</w:t>
            </w:r>
          </w:p>
          <w:p w14:paraId="1721371C" w14:textId="7B3C1A7D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3.7</w:t>
            </w:r>
          </w:p>
        </w:tc>
        <w:tc>
          <w:tcPr>
            <w:tcW w:w="992" w:type="dxa"/>
          </w:tcPr>
          <w:p w14:paraId="33DDE5A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E657EE5" w14:textId="62BF07BC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922</w:t>
            </w:r>
          </w:p>
        </w:tc>
      </w:tr>
      <w:tr w:rsidR="005226AF" w:rsidRPr="00D00DCB" w14:paraId="615D8EAC" w14:textId="77777777" w:rsidTr="00D80A5C">
        <w:tc>
          <w:tcPr>
            <w:tcW w:w="4068" w:type="dxa"/>
          </w:tcPr>
          <w:p w14:paraId="5D375006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Diarrhea</w:t>
            </w:r>
          </w:p>
          <w:p w14:paraId="2E05D378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6DF7F6DE" w14:textId="308E5B8A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605A98C5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EA39D0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30</w:t>
            </w:r>
          </w:p>
          <w:p w14:paraId="5CC6A65F" w14:textId="35CBD8C1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720" w:type="dxa"/>
          </w:tcPr>
          <w:p w14:paraId="68473B54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FBBEFD8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7.2</w:t>
            </w:r>
          </w:p>
          <w:p w14:paraId="4BE970CA" w14:textId="37ECDB48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2.8</w:t>
            </w:r>
          </w:p>
        </w:tc>
        <w:tc>
          <w:tcPr>
            <w:tcW w:w="810" w:type="dxa"/>
          </w:tcPr>
          <w:p w14:paraId="14A51A46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CED9CF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34</w:t>
            </w:r>
          </w:p>
          <w:p w14:paraId="5598CCE6" w14:textId="62AC5A2B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20" w:type="dxa"/>
          </w:tcPr>
          <w:p w14:paraId="090C0FAC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EC1EA1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7.7</w:t>
            </w:r>
          </w:p>
          <w:p w14:paraId="61F97363" w14:textId="603F2FF4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809" w:type="dxa"/>
          </w:tcPr>
          <w:p w14:paraId="731F802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A8524B4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96</w:t>
            </w:r>
          </w:p>
          <w:p w14:paraId="39CC8305" w14:textId="00DDC584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719" w:type="dxa"/>
          </w:tcPr>
          <w:p w14:paraId="56EF0E4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C04866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6.8</w:t>
            </w:r>
          </w:p>
          <w:p w14:paraId="75CB196D" w14:textId="44A4E7F9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3.2</w:t>
            </w:r>
          </w:p>
        </w:tc>
        <w:tc>
          <w:tcPr>
            <w:tcW w:w="992" w:type="dxa"/>
          </w:tcPr>
          <w:p w14:paraId="05640B09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B9B56CC" w14:textId="6A0807FF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723</w:t>
            </w:r>
          </w:p>
        </w:tc>
      </w:tr>
      <w:tr w:rsidR="005226AF" w:rsidRPr="00D00DCB" w14:paraId="5DF27AED" w14:textId="77777777" w:rsidTr="00D80A5C">
        <w:tc>
          <w:tcPr>
            <w:tcW w:w="4068" w:type="dxa"/>
          </w:tcPr>
          <w:p w14:paraId="3A62C884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Malaria</w:t>
            </w:r>
          </w:p>
          <w:p w14:paraId="7AB33170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118C892C" w14:textId="477C8C73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1024EDE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3C65289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69</w:t>
            </w:r>
          </w:p>
          <w:p w14:paraId="577706DE" w14:textId="1A593966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720" w:type="dxa"/>
          </w:tcPr>
          <w:p w14:paraId="6BFBB99F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30CF21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1.9</w:t>
            </w:r>
          </w:p>
          <w:p w14:paraId="0C4F6119" w14:textId="12B104DA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810" w:type="dxa"/>
          </w:tcPr>
          <w:p w14:paraId="2C13C928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E18D295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42</w:t>
            </w:r>
          </w:p>
          <w:p w14:paraId="5C4CA584" w14:textId="695369CE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720" w:type="dxa"/>
          </w:tcPr>
          <w:p w14:paraId="400EEF35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7FBA943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9.8</w:t>
            </w:r>
          </w:p>
          <w:p w14:paraId="0376A3F4" w14:textId="2C991D1F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0.2</w:t>
            </w:r>
          </w:p>
        </w:tc>
        <w:tc>
          <w:tcPr>
            <w:tcW w:w="809" w:type="dxa"/>
          </w:tcPr>
          <w:p w14:paraId="08FF076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ACCC048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27</w:t>
            </w:r>
          </w:p>
          <w:p w14:paraId="797C89CD" w14:textId="5BF96245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19" w:type="dxa"/>
          </w:tcPr>
          <w:p w14:paraId="093BE249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964CF9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3.6</w:t>
            </w:r>
          </w:p>
          <w:p w14:paraId="39BF6639" w14:textId="0B7D32EC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.4</w:t>
            </w:r>
          </w:p>
        </w:tc>
        <w:tc>
          <w:tcPr>
            <w:tcW w:w="992" w:type="dxa"/>
          </w:tcPr>
          <w:p w14:paraId="5D173165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EC16FFF" w14:textId="5DCEC93B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041</w:t>
            </w:r>
          </w:p>
        </w:tc>
      </w:tr>
      <w:tr w:rsidR="005226AF" w:rsidRPr="00D00DCB" w14:paraId="0BA312F5" w14:textId="77777777" w:rsidTr="00D80A5C">
        <w:tc>
          <w:tcPr>
            <w:tcW w:w="4068" w:type="dxa"/>
          </w:tcPr>
          <w:p w14:paraId="0A1B05F2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Cough</w:t>
            </w:r>
          </w:p>
          <w:p w14:paraId="49BFBD37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396EC1B5" w14:textId="5BCACD49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0E324875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A12694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97</w:t>
            </w:r>
          </w:p>
          <w:p w14:paraId="690A2042" w14:textId="6F5E7CAC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720" w:type="dxa"/>
          </w:tcPr>
          <w:p w14:paraId="16E1BA3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CB085E6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3.3</w:t>
            </w:r>
          </w:p>
          <w:p w14:paraId="44846635" w14:textId="4B0DA6D0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6.7</w:t>
            </w:r>
          </w:p>
        </w:tc>
        <w:tc>
          <w:tcPr>
            <w:tcW w:w="810" w:type="dxa"/>
          </w:tcPr>
          <w:p w14:paraId="65C566BB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10306B9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15</w:t>
            </w:r>
          </w:p>
          <w:p w14:paraId="2651DE1D" w14:textId="4C25CB89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720" w:type="dxa"/>
          </w:tcPr>
          <w:p w14:paraId="60FE28E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174E3F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2.7</w:t>
            </w:r>
          </w:p>
          <w:p w14:paraId="2DC2D6BA" w14:textId="4C5B3D39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7.3</w:t>
            </w:r>
          </w:p>
        </w:tc>
        <w:tc>
          <w:tcPr>
            <w:tcW w:w="809" w:type="dxa"/>
          </w:tcPr>
          <w:p w14:paraId="6348852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0291403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82</w:t>
            </w:r>
          </w:p>
          <w:p w14:paraId="26B46F65" w14:textId="72F1B80A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719" w:type="dxa"/>
          </w:tcPr>
          <w:p w14:paraId="3E2E48B3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0A7D89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3.8</w:t>
            </w:r>
          </w:p>
          <w:p w14:paraId="732236A7" w14:textId="122DD3DB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6.2</w:t>
            </w:r>
          </w:p>
        </w:tc>
        <w:tc>
          <w:tcPr>
            <w:tcW w:w="992" w:type="dxa"/>
          </w:tcPr>
          <w:p w14:paraId="032543B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02979105" w14:textId="47A37E13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673</w:t>
            </w:r>
          </w:p>
        </w:tc>
      </w:tr>
      <w:tr w:rsidR="005226AF" w:rsidRPr="00D00DCB" w14:paraId="3FEBFBDB" w14:textId="77777777" w:rsidTr="00D80A5C">
        <w:tc>
          <w:tcPr>
            <w:tcW w:w="4068" w:type="dxa"/>
          </w:tcPr>
          <w:p w14:paraId="5B29D0F5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Vomiting</w:t>
            </w:r>
          </w:p>
          <w:p w14:paraId="6E421D05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6B3522DC" w14:textId="796036BC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7B20B61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0F7856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32</w:t>
            </w:r>
          </w:p>
          <w:p w14:paraId="70873FD7" w14:textId="22C66910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720" w:type="dxa"/>
          </w:tcPr>
          <w:p w14:paraId="30B942B6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4106E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7.5</w:t>
            </w:r>
          </w:p>
          <w:p w14:paraId="0FA906EE" w14:textId="2FB37E8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2.5</w:t>
            </w:r>
          </w:p>
        </w:tc>
        <w:tc>
          <w:tcPr>
            <w:tcW w:w="810" w:type="dxa"/>
          </w:tcPr>
          <w:p w14:paraId="1409BF03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4F191E2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32</w:t>
            </w:r>
          </w:p>
          <w:p w14:paraId="627B9A9F" w14:textId="527662FE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720" w:type="dxa"/>
          </w:tcPr>
          <w:p w14:paraId="22C08696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EF7F9F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7.1</w:t>
            </w:r>
          </w:p>
          <w:p w14:paraId="3AE7AE83" w14:textId="1A3C570A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2.9</w:t>
            </w:r>
          </w:p>
        </w:tc>
        <w:tc>
          <w:tcPr>
            <w:tcW w:w="809" w:type="dxa"/>
          </w:tcPr>
          <w:p w14:paraId="17E3CEDC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983988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00</w:t>
            </w:r>
          </w:p>
          <w:p w14:paraId="651EAEE1" w14:textId="68802FC3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719" w:type="dxa"/>
          </w:tcPr>
          <w:p w14:paraId="18B5442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D05413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7.7</w:t>
            </w:r>
          </w:p>
          <w:p w14:paraId="6527DF07" w14:textId="4DA4F1FE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2.3</w:t>
            </w:r>
          </w:p>
        </w:tc>
        <w:tc>
          <w:tcPr>
            <w:tcW w:w="992" w:type="dxa"/>
          </w:tcPr>
          <w:p w14:paraId="4BE46A86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5A401F5" w14:textId="14D77AF0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801</w:t>
            </w:r>
          </w:p>
        </w:tc>
      </w:tr>
      <w:tr w:rsidR="005226AF" w:rsidRPr="00D00DCB" w14:paraId="4438613B" w14:textId="77777777" w:rsidTr="00D80A5C">
        <w:tc>
          <w:tcPr>
            <w:tcW w:w="4068" w:type="dxa"/>
          </w:tcPr>
          <w:p w14:paraId="41F7001B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Fever</w:t>
            </w:r>
          </w:p>
          <w:p w14:paraId="3BCBE653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14EE43B4" w14:textId="184FC1D1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46CB233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A1339A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667</w:t>
            </w:r>
          </w:p>
          <w:p w14:paraId="13A8043E" w14:textId="4E98278B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70</w:t>
            </w:r>
          </w:p>
        </w:tc>
        <w:tc>
          <w:tcPr>
            <w:tcW w:w="720" w:type="dxa"/>
          </w:tcPr>
          <w:p w14:paraId="3E31D1D8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84C16D9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9.7</w:t>
            </w:r>
          </w:p>
          <w:p w14:paraId="2FB78CAD" w14:textId="3A155255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0.3</w:t>
            </w:r>
          </w:p>
        </w:tc>
        <w:tc>
          <w:tcPr>
            <w:tcW w:w="810" w:type="dxa"/>
          </w:tcPr>
          <w:p w14:paraId="5F04560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4643702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01</w:t>
            </w:r>
          </w:p>
          <w:p w14:paraId="2F9C8DA2" w14:textId="539F2EFA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720" w:type="dxa"/>
          </w:tcPr>
          <w:p w14:paraId="1CDA1233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4F8FF26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79.0</w:t>
            </w:r>
          </w:p>
          <w:p w14:paraId="23F24FF4" w14:textId="0F613FBB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1.0</w:t>
            </w:r>
          </w:p>
        </w:tc>
        <w:tc>
          <w:tcPr>
            <w:tcW w:w="809" w:type="dxa"/>
          </w:tcPr>
          <w:p w14:paraId="20D6A434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5662C5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66</w:t>
            </w:r>
          </w:p>
          <w:p w14:paraId="21F1FDCA" w14:textId="1BC0E4F2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719" w:type="dxa"/>
          </w:tcPr>
          <w:p w14:paraId="521BE6B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36FBDCD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0.3</w:t>
            </w:r>
          </w:p>
          <w:p w14:paraId="5BA1E00F" w14:textId="40D10C7B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9.7</w:t>
            </w:r>
          </w:p>
        </w:tc>
        <w:tc>
          <w:tcPr>
            <w:tcW w:w="992" w:type="dxa"/>
          </w:tcPr>
          <w:p w14:paraId="2ED8AE9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C1D89B2" w14:textId="49ADA906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652</w:t>
            </w:r>
          </w:p>
        </w:tc>
      </w:tr>
      <w:tr w:rsidR="005226AF" w:rsidRPr="00D00DCB" w14:paraId="402024C7" w14:textId="77777777" w:rsidTr="00D80A5C">
        <w:tc>
          <w:tcPr>
            <w:tcW w:w="4068" w:type="dxa"/>
          </w:tcPr>
          <w:p w14:paraId="2C2FC2D5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Skin diseases</w:t>
            </w:r>
          </w:p>
          <w:p w14:paraId="3F52255E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361A8E9F" w14:textId="4D7065A2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6BF7D39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1D7C21B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01</w:t>
            </w:r>
          </w:p>
          <w:p w14:paraId="33DE3D3C" w14:textId="3E273530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20" w:type="dxa"/>
          </w:tcPr>
          <w:p w14:paraId="01305100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5A02951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5.7</w:t>
            </w:r>
          </w:p>
          <w:p w14:paraId="6FDFE79B" w14:textId="5C5DEABB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810" w:type="dxa"/>
          </w:tcPr>
          <w:p w14:paraId="1A02F93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F1FF21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67</w:t>
            </w:r>
          </w:p>
          <w:p w14:paraId="7BC52A14" w14:textId="0798771E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14:paraId="7F1E63E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BEC9DD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6.3</w:t>
            </w:r>
          </w:p>
          <w:p w14:paraId="55EC3C5F" w14:textId="4F702F06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.7</w:t>
            </w:r>
          </w:p>
        </w:tc>
        <w:tc>
          <w:tcPr>
            <w:tcW w:w="809" w:type="dxa"/>
          </w:tcPr>
          <w:p w14:paraId="1DC8E4E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F033994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34</w:t>
            </w:r>
          </w:p>
          <w:p w14:paraId="62D4F322" w14:textId="79C4C8AA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19" w:type="dxa"/>
          </w:tcPr>
          <w:p w14:paraId="0D53232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4978AA0B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5.2</w:t>
            </w:r>
          </w:p>
          <w:p w14:paraId="1E804B67" w14:textId="35205325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.8</w:t>
            </w:r>
          </w:p>
        </w:tc>
        <w:tc>
          <w:tcPr>
            <w:tcW w:w="992" w:type="dxa"/>
          </w:tcPr>
          <w:p w14:paraId="3422828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AD95F0C" w14:textId="2AF6C8A4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414</w:t>
            </w:r>
          </w:p>
        </w:tc>
      </w:tr>
      <w:tr w:rsidR="005226AF" w:rsidRPr="00D00DCB" w14:paraId="5146A94D" w14:textId="77777777" w:rsidTr="00D80A5C">
        <w:tc>
          <w:tcPr>
            <w:tcW w:w="4068" w:type="dxa"/>
          </w:tcPr>
          <w:p w14:paraId="1ED9C3CB" w14:textId="77777777" w:rsidR="005226AF" w:rsidRPr="00D00DCB" w:rsidRDefault="005226AF" w:rsidP="005226AF">
            <w:pPr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b/>
                <w:sz w:val="20"/>
                <w:szCs w:val="20"/>
              </w:rPr>
              <w:t>Oral diseases</w:t>
            </w:r>
          </w:p>
          <w:p w14:paraId="23390DE7" w14:textId="77777777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No</w:t>
            </w:r>
          </w:p>
          <w:p w14:paraId="64A3F991" w14:textId="5ED71183" w:rsidR="005226AF" w:rsidRPr="00D00DCB" w:rsidRDefault="005226AF" w:rsidP="005226AF">
            <w:pPr>
              <w:spacing w:after="0" w:line="240" w:lineRule="auto"/>
              <w:ind w:left="426"/>
              <w:rPr>
                <w:rFonts w:cstheme="minorHAnsi"/>
                <w:b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810" w:type="dxa"/>
          </w:tcPr>
          <w:p w14:paraId="7BC7AA13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5D492C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813</w:t>
            </w:r>
          </w:p>
          <w:p w14:paraId="01AA2684" w14:textId="37101AD6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14:paraId="7FE25A35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9AB949F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7.1</w:t>
            </w:r>
          </w:p>
          <w:p w14:paraId="77944C93" w14:textId="36716ADC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810" w:type="dxa"/>
          </w:tcPr>
          <w:p w14:paraId="381D3E42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4EA36A1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370</w:t>
            </w:r>
          </w:p>
          <w:p w14:paraId="0F4A8D35" w14:textId="383E915C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14:paraId="535B4C3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087B2FE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7.1</w:t>
            </w:r>
          </w:p>
          <w:p w14:paraId="3A17D530" w14:textId="20EAB263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809" w:type="dxa"/>
          </w:tcPr>
          <w:p w14:paraId="66CA3A08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77213C5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443</w:t>
            </w:r>
          </w:p>
          <w:p w14:paraId="3F5A6F59" w14:textId="5114C3F9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19" w:type="dxa"/>
          </w:tcPr>
          <w:p w14:paraId="24AF16BA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6C07AD4B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97.1</w:t>
            </w:r>
          </w:p>
          <w:p w14:paraId="0B6E8C2A" w14:textId="7D8FFA46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2.9</w:t>
            </w:r>
          </w:p>
        </w:tc>
        <w:tc>
          <w:tcPr>
            <w:tcW w:w="992" w:type="dxa"/>
          </w:tcPr>
          <w:p w14:paraId="17813C27" w14:textId="77777777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2B03F124" w14:textId="53ED6D39" w:rsidR="005226AF" w:rsidRPr="00D00DCB" w:rsidRDefault="005226AF" w:rsidP="005226A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00DCB">
              <w:rPr>
                <w:rFonts w:cstheme="minorHAnsi"/>
                <w:sz w:val="20"/>
                <w:szCs w:val="20"/>
              </w:rPr>
              <w:t>0.975</w:t>
            </w:r>
          </w:p>
        </w:tc>
      </w:tr>
    </w:tbl>
    <w:p w14:paraId="5BB07AAE" w14:textId="77777777" w:rsidR="005226AF" w:rsidRPr="00D00DCB" w:rsidRDefault="005226AF" w:rsidP="00C44676">
      <w:pPr>
        <w:spacing w:after="160"/>
        <w:jc w:val="both"/>
        <w:rPr>
          <w:rFonts w:ascii="Times New Roman" w:hAnsi="Times New Roman" w:cs="Times New Roman"/>
          <w:sz w:val="24"/>
          <w:szCs w:val="24"/>
        </w:rPr>
      </w:pPr>
    </w:p>
    <w:p w14:paraId="3966E672" w14:textId="77777777" w:rsidR="00C44676" w:rsidRPr="00D00DCB" w:rsidRDefault="00C44676" w:rsidP="00C44676">
      <w:pPr>
        <w:spacing w:after="240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14:paraId="678DE3C9" w14:textId="77777777" w:rsidR="002F5597" w:rsidRDefault="002F5597"/>
    <w:sectPr w:rsidR="002F55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76"/>
    <w:rsid w:val="002F5597"/>
    <w:rsid w:val="005226AF"/>
    <w:rsid w:val="00C4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EC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6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6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46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ousseine</dc:creator>
  <cp:keywords/>
  <dc:description/>
  <cp:lastModifiedBy>user</cp:lastModifiedBy>
  <cp:revision>2</cp:revision>
  <dcterms:created xsi:type="dcterms:W3CDTF">2022-01-15T09:02:00Z</dcterms:created>
  <dcterms:modified xsi:type="dcterms:W3CDTF">2022-02-27T10:08:00Z</dcterms:modified>
</cp:coreProperties>
</file>